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63E1E" w14:textId="6450218E" w:rsidR="00413232" w:rsidRPr="00AF5F74" w:rsidRDefault="0008013D" w:rsidP="00AF5F74">
      <w:pPr>
        <w:pStyle w:val="PlainText"/>
        <w:jc w:val="center"/>
        <w:rPr>
          <w:rFonts w:ascii="Courier New" w:hAnsi="Courier New" w:cs="Courier New"/>
          <w:b/>
          <w:bCs/>
          <w:sz w:val="24"/>
          <w:szCs w:val="32"/>
        </w:rPr>
      </w:pPr>
      <w:r>
        <w:rPr>
          <w:rFonts w:ascii="Courier New" w:hAnsi="Courier New" w:cs="Courier New"/>
          <w:b/>
          <w:bCs/>
          <w:sz w:val="24"/>
          <w:szCs w:val="32"/>
        </w:rPr>
        <w:t>Supplemental</w:t>
      </w:r>
      <w:r w:rsidR="00AF5F74" w:rsidRPr="00AF5F74">
        <w:rPr>
          <w:rFonts w:ascii="Courier New" w:hAnsi="Courier New" w:cs="Courier New"/>
          <w:b/>
          <w:bCs/>
          <w:sz w:val="24"/>
          <w:szCs w:val="32"/>
        </w:rPr>
        <w:t xml:space="preserve"> information</w:t>
      </w:r>
      <w:r>
        <w:rPr>
          <w:rFonts w:ascii="Courier New" w:hAnsi="Courier New" w:cs="Courier New"/>
          <w:b/>
          <w:bCs/>
          <w:sz w:val="24"/>
          <w:szCs w:val="32"/>
        </w:rPr>
        <w:t xml:space="preserve"> S1</w:t>
      </w:r>
    </w:p>
    <w:p w14:paraId="2E69DDC4" w14:textId="77777777" w:rsidR="00AF5F74" w:rsidRDefault="00AF5F74" w:rsidP="00D55E4C">
      <w:pPr>
        <w:pStyle w:val="PlainText"/>
        <w:rPr>
          <w:rFonts w:ascii="Courier New" w:hAnsi="Courier New" w:cs="Courier New"/>
          <w:b/>
          <w:bCs/>
        </w:rPr>
      </w:pPr>
    </w:p>
    <w:p w14:paraId="2E6D6C04" w14:textId="77777777" w:rsidR="00AF5F74" w:rsidRDefault="00AF5F74" w:rsidP="00D55E4C">
      <w:pPr>
        <w:pStyle w:val="PlainText"/>
        <w:rPr>
          <w:rFonts w:ascii="Courier New" w:hAnsi="Courier New" w:cs="Courier New"/>
          <w:b/>
          <w:bCs/>
        </w:rPr>
      </w:pPr>
    </w:p>
    <w:p w14:paraId="36D597B1" w14:textId="77777777" w:rsidR="00AF5F74" w:rsidRPr="00AF5F74" w:rsidRDefault="00AF5F74" w:rsidP="00D55E4C">
      <w:pPr>
        <w:pStyle w:val="Plain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>Amino acid sequences</w:t>
      </w:r>
      <w:r w:rsidR="00456FF6"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  <w:b/>
          <w:bCs/>
        </w:rPr>
        <w:t xml:space="preserve">of </w:t>
      </w:r>
      <w:proofErr w:type="spellStart"/>
      <w:r>
        <w:rPr>
          <w:rFonts w:ascii="Courier New" w:hAnsi="Courier New" w:cs="Courier New"/>
          <w:b/>
          <w:bCs/>
        </w:rPr>
        <w:t>AcuK</w:t>
      </w:r>
      <w:proofErr w:type="spellEnd"/>
      <w:r>
        <w:rPr>
          <w:rFonts w:ascii="Courier New" w:hAnsi="Courier New" w:cs="Courier New"/>
          <w:b/>
          <w:bCs/>
        </w:rPr>
        <w:t xml:space="preserve"> and </w:t>
      </w:r>
      <w:proofErr w:type="spellStart"/>
      <w:r>
        <w:rPr>
          <w:rFonts w:ascii="Courier New" w:hAnsi="Courier New" w:cs="Courier New"/>
          <w:b/>
          <w:bCs/>
        </w:rPr>
        <w:t>AcuM</w:t>
      </w:r>
      <w:proofErr w:type="spellEnd"/>
      <w:r>
        <w:rPr>
          <w:rFonts w:ascii="Courier New" w:hAnsi="Courier New" w:cs="Courier New"/>
          <w:b/>
          <w:bCs/>
        </w:rPr>
        <w:t xml:space="preserve"> homologs used in Phylogenetic analysis (Figure 1) </w:t>
      </w:r>
    </w:p>
    <w:p w14:paraId="3B292AA8" w14:textId="77777777" w:rsidR="00343B4A" w:rsidRDefault="00343B4A" w:rsidP="00D55E4C">
      <w:pPr>
        <w:pStyle w:val="PlainText"/>
        <w:rPr>
          <w:rFonts w:ascii="Courier New" w:hAnsi="Courier New" w:cs="Courier New"/>
        </w:rPr>
      </w:pPr>
    </w:p>
    <w:p w14:paraId="3EC94D19" w14:textId="2A8499F1" w:rsidR="0008013D" w:rsidRDefault="0008013D" w:rsidP="00D55E4C">
      <w:pPr>
        <w:pStyle w:val="PlainText"/>
        <w:rPr>
          <w:rFonts w:ascii="Courier New" w:hAnsi="Courier New" w:cs="Courier New"/>
          <w:b/>
          <w:bCs/>
          <w:highlight w:val="yellow"/>
        </w:rPr>
      </w:pPr>
      <w:proofErr w:type="spellStart"/>
      <w:r w:rsidRPr="006F5FB4">
        <w:rPr>
          <w:rFonts w:ascii="Courier New" w:hAnsi="Courier New" w:cs="Courier New"/>
          <w:b/>
          <w:bCs/>
          <w:highlight w:val="yellow"/>
        </w:rPr>
        <w:t>Acu</w:t>
      </w:r>
      <w:r>
        <w:rPr>
          <w:rFonts w:ascii="Courier New" w:hAnsi="Courier New" w:cs="Courier New"/>
          <w:b/>
          <w:bCs/>
          <w:highlight w:val="yellow"/>
        </w:rPr>
        <w:t>K</w:t>
      </w:r>
      <w:proofErr w:type="spellEnd"/>
      <w:r w:rsidRPr="006F5FB4">
        <w:rPr>
          <w:rFonts w:ascii="Courier New" w:hAnsi="Courier New" w:cs="Courier New"/>
          <w:b/>
          <w:bCs/>
          <w:highlight w:val="yellow"/>
        </w:rPr>
        <w:t xml:space="preserve"> homologs</w:t>
      </w:r>
    </w:p>
    <w:p w14:paraId="2BACAC04" w14:textId="77777777" w:rsidR="0008013D" w:rsidRDefault="0008013D" w:rsidP="00D55E4C">
      <w:pPr>
        <w:pStyle w:val="PlainText"/>
        <w:rPr>
          <w:rFonts w:ascii="Courier New" w:hAnsi="Courier New" w:cs="Courier New"/>
          <w:b/>
          <w:bCs/>
          <w:highlight w:val="yellow"/>
        </w:rPr>
      </w:pPr>
    </w:p>
    <w:p w14:paraId="0A3EE318" w14:textId="77777777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Cn_Pas2</w:t>
      </w:r>
    </w:p>
    <w:p w14:paraId="299AC67F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QDHQWVHPEGLSSAGSPLSFTSGTPTHDASLFNYAPSHHHHRPSTSSGYHMINPSGLGRSSSGIYVGGMGGLTTVAPTAIPPPVAVEKPLVPVFGGDSGRGRPKSKNPKAKPQGLGTERKARKKVAKACLACQKSHLTCDEQRPCTRCVKKGMADKCVEGVRKKAKYLMEGDERLSSSMQSQASSVHSMSPQSIHQSLPTMASLPSQSTDSQMQDVWLASALQRQNPTPNINIAPGINMNQGDVWGTQSAEITPGAYSGYSSTAGTAANNEYQMLDAMFSSLSPVFPGLNDSLDDASRQIANVAQAGTNLDLVNNSVSNSFDPQQPWINPSPSQSANTYNPTPSGSSVQGAGISPSAYGGSDVSPHQQWGWGSMDAPGQIMLDGSGAPGQQNQVDLGQVRGPGTVTALNEWRRTNKALTPQEVYRAVVRPYEYTQGYHFLMDYLTKNFETNDVLRVVRSLASFRPSLIALQMSMSEEDEVFLEKSFQRTMIELEKLISYCATPTAVWRRTGEVCYANPEFCELVGKTDNELLSRKTYIYQLFAKPSVVSYWEGFSTHAFENTTQNFFQSISLALNTGGVNPCTCCFTIRRDVFDLPSVVIGQFLPIPAETQ</w:t>
      </w:r>
    </w:p>
    <w:p w14:paraId="02301915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3B0127A1" w14:textId="77777777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Ca_Zcf11</w:t>
      </w:r>
    </w:p>
    <w:p w14:paraId="365A18D1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KIKQENITNTTSINTSNVNDKPKPKRKKTSRACNHCHKAHMTCDSGRPCKRCIQRGLDSTCEDAPRKRKKYLQDVPNSSLMSNHSMNSSDNLDSNGVSPMQPTLSQPMPPVQESSLPTNIPNQSQVPSQSPNTASQKQLSYSPPLASTYSPNHKTYSATLFQHSATSPELMQTVPEYFPELYNQHYQPSANPNQKRRTNFLSTAADLEYSTLSNILQENFGHHTTSNEGTPNSHNFSPALSPHNMPTNNTNAPSTSTQLLTNDQQRQATSFNNHTKHNTPSPLNTSHTKLYEDARYPKCDETINQYFLGDTDSGKMVVFPDVLTAIENMKNNDPAVYLERNSKSALSFVMSIQHENNSNGGKEDQLFKEPEEIYEKVKKPFSYTPGYHSLIAYLRKRFTKPMLVKMAESMATYRPSFIACTNSLKEHDLIFMEQCFQRTLLTYDNYIKISGTPTIVWRRTGEVAYVGNEFCVLTGWPKEELIGKDKRKFIVELLDDKSVLQYFQVFSRIAFGDFLGATMTECTLLTPNPNVKIRTGCMWTLKRDVFGIPMMIVGNFLPIL</w:t>
      </w:r>
    </w:p>
    <w:p w14:paraId="60FF3E2D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5A9C8E65" w14:textId="77777777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Sc_Ert1</w:t>
      </w:r>
    </w:p>
    <w:p w14:paraId="430F93A8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CTPDENDYKTSTDPDTSANTNHTLEKKKRKKRKNTNVACVNCSRLHVSCEAKRPCLRCISKGLTATCVDAPRKKSKYLAGIPNRELPMNIQPDLPPRKIMIPIYNNSSNSSLNVNNMGEQQKFTSPQHIVHKAKFLSNAADSEYSILSNIIYQDTLSNKIPIDILYSNTNSTSNSTIGNSSNNSPTGTNTSPEETEMEKIRQLYSEQRANIPPHPYPSSNQNVYSILLGPNSAKIVASQVNLFANHFPLVPVDSADNSLNFKRLLPRDPSEKSSQINWDSSINQYYLNSETVTFPELAIPLKRRKNHLVSVSLESCSPDAANIKSNVEWEHSLRYSTPMEIYTSINAPFSHTPGFHHLLVYLKHRFNQQDLVKMCRSIAEFRPIFIACSVTLTEEDMIFMEQCYQRTLLEYVKFIAQIGTPTCIWRRNGQISYVNEEFEILCGWTREELLNKMTFIVEIMDDESVRDYFKTLSKVAYRDFRGSEKMKVCRLLSPIKGKIIHCCCMWTLKRDVSGLPLMILGNFMPILN</w:t>
      </w:r>
    </w:p>
    <w:p w14:paraId="268515A8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3100E063" w14:textId="45B66AE8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Pa_Rse3</w:t>
      </w:r>
    </w:p>
    <w:p w14:paraId="09AD0D1C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PEDGGPFGSEAAEASGAMSETENEYDDHEPHHKDEDDRMSEQNTTPDGVDAGGEVKKKYDPKDPLRPRRKKARRACYACQRAHLTCGDERPCQRCIKRGLQDSCQDGVRKKAKYLHDAPPEALRPVLGPNYNPNAPSSRHGGQRHHSVSTDASTVRTFFSHSNASQYPVYSSTQSIPHGLTESLPFNSQQSPVSPTFQQTSSNPPISGMVAPPVSSPMTPFGLPFDPSDPNIFNFNIDGLNFGSHYGAMEFGMLGHMSSSAADTPPQESGMGQQPGDVHFGAGLFGSHFDNRMLPEFLGLDAGANGIYSQGNLQHGLPHAYAIPAGPTSLQSPSTENNSPQPTTFGFDDRPSPTMSQYPNAPGAKSSSNSRPSKLRKLDKVAILQKRQRDPSYIYDTVKKSFDYVGSFHKLFEVLSSRFSQPHAARIAKSLAAIRPALLASTRNLTTQDLIFMEQCFQRTLFEYEDFMTQSSSPTLACRRTGEIAGVNKEFTALTGWTKDVLLGKEPNRNTNLGGTGVRTTPRLKSLNESSAENGGAASGPRPVFLAELMDHESAVEFYEDYSQLAFGDSRGRMTRKCRLLKYRTDKPAAGGGGGAGEEERKPDPSAAPRQQEKDSRHSILSNRVAKIDGEHGISKLERDGKLECSYTWTIKRDMFDMPMLFVINVRFFFFFDDYYGRRHC</w:t>
      </w:r>
    </w:p>
    <w:p w14:paraId="6DD53603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1DA69C9D" w14:textId="77777777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Nc_Aod5</w:t>
      </w:r>
    </w:p>
    <w:p w14:paraId="1BD2FA4B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PDDVGPAEAEVSGAVSESDNEYDETEVTTKDDDDEKMAERSVASEGVETNGDQKKKYDPKDPLRPRRKKARRACYACQRAHLTCGDERPCQRCIKRGLAEACQDGVRKKAKYLHDAPPEALRPVLGPNYNPAAAVSVRNGHRHPS</w:t>
      </w:r>
      <w:r w:rsidRPr="00D55E4C">
        <w:rPr>
          <w:rFonts w:ascii="Courier New" w:hAnsi="Courier New" w:cs="Courier New"/>
        </w:rPr>
        <w:lastRenderedPageBreak/>
        <w:t>NAGSDAGSSIGTFYSQSTQYPVFSSAATQLGSIPENLPFPQQSPVSPTFQPSSNPQLGSIGVSSVSSPMNSFPPALFDPSNPAIFNFNLEGLNFGSQYGAMEFGMLGHMSSGAAETPPRDPSMAQQGTSDVGFNPSGVFGNGLNQFEKVYDNNTGLISDFLTLDAHSNGLYSQGNLQHGLPHAYAIPAGPTSLQSPSTENNSPQPTGFGFESPTATNYTGVPGAAGNQPGSQQPRAQKPKTPALGKLGPQSVLGKRQRDPSSIYEAVKEPFQYVASFHKLISLLQNRFSGASTISIVRSLASIRPSFMSCMKTLNRADLIFMEKSFQRALFEHEEFMHQSPSPAIACRRTGEIAAVNKEFTALTGWTKDVLLGKTLNLNANMGGTNSDTLSISSKGGRGGIVGTTPRLKPLHPEQGTNADSQQQQSQQHKEQPQPVFLAELMDEASVTQFYEDYAQLAFTHSRGTVVRKCRLLKYRTQENMDAAAAAAAAASAPTASGGSGSSNGTVVNGGPDSSPAGKTEKERPTGVNVASNSILSNRVAKIDGEHGISKLERDGKLECSYTWTIKRDVFDIPMIIMINFLPCYYRSHNQLAV</w:t>
      </w:r>
    </w:p>
    <w:p w14:paraId="048C83BD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4EDCA82A" w14:textId="47A05B23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</w:t>
      </w:r>
      <w:proofErr w:type="spellStart"/>
      <w:r w:rsidRPr="0008013D">
        <w:rPr>
          <w:rFonts w:ascii="Courier New" w:hAnsi="Courier New" w:cs="Courier New"/>
          <w:color w:val="0070C0"/>
        </w:rPr>
        <w:t>Tm_AcuK</w:t>
      </w:r>
      <w:proofErr w:type="spellEnd"/>
    </w:p>
    <w:p w14:paraId="022C278E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MDTDKDDLPSATDHSEHESGDAVKVEGGASKTASNSKDPSRPRRKKARRACFACQRAHLTCGDERPCQRCIKRGLQDACHDGVRKKAKYLHDAPDGALVPGAQGNFYNQANGLPKISPTEYTQNGTNNAQQQQQKSGTIYASSTPSYNNNNGTFDTNNATNTVLPDSAALNPGPFTATPASPTFSISTSSAMPSLTQPTNDMTSGAGQGSFGAFFDPSDPALFNFDLASMNFGNRYGALEFGMLGHMATGAGDTPPSDNGNQRGGSVGQRSNSQQFGNPPGAFTTESPSQQSFMFGDPVLNDWSGGQNTNPRMNVGSGLYGQGGGGGGGMHLLQQDAPHAYAIGSNTFASPSSTTSPHATTIAPSQFDDSPMKTKTVISTPHLRQQSLYNSNSNKRRHREPSAIYDSVKEPYSYTGGFHKLIAFIKRRFSPPKTVRIAKALASIRPSFIATTKTLNQDDLIFMEKCFQRTLWEYEDFINACGTPTIVCRRTGEVAAVGKEFSILTGWKKEVLLGKEPNLNVNTGGGNNTSSQSDSTSSSIRGGAGGRMRNQEPGPNNMAPVFLAELLDDDSVIEFYEDFARLAFGDSRGSVMNTCKLLKYKTKEDMDSVNADDSRWNSAMTHHIVGKGGIVGEAGMNRLGFKDGRVECSYCWTVKRDVFDIPMLIVMNFLPHI</w:t>
      </w:r>
    </w:p>
    <w:p w14:paraId="0368F14A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72F63352" w14:textId="1B6B6E08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Cp_ACUK_COCP7</w:t>
      </w:r>
    </w:p>
    <w:p w14:paraId="6A1BCE98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ANAINGPVLPTPLATPGDNNKSADTTMADQGTRPESQPQGQNNGAKPQNGQTKPMSAANAKDPLRPRRKKAKRACFACQRAHLTCGDERPCQRCIKRGIQNACHDGVRKKAKYLHDAPNEALMPHLQGHLYTTQANTARNTIPLTRNGSNSKTNFYPQQQSSFNNFYQNKPDPTLNQPQLHDTGRPDTFPSQSPVSPTFNMTANPAASGNQGLPSSLSASNSNASGQAQNGFGSAFFDPSDPALFNFDLASMNFGNHYGALEFGMLGHMATGAGETPPSDGATQHGSVGRSGSGTYTAGSNFGESPTGQPSFLFGDPTIGGDWTSSVNTRNIYGQNMNNMSETPHAFAIESAPANFASPNSIESPLLTNTTTFDDNTAPTYANRANINSVPSQRQPVVSTPQLKHLQVGKRRQRNPSAIYDSVKEPYSYTTGFHSLTAFIQRRFSPQNTLRIAKALASIRPSFIATTKTLNRDDLIFMEKCFQRTLWEYEDFINACGTPTIVCRRTGEIAAVGKEFSILTGWKKEVLLGKEPNLNINTGGSSGAMSGVTSRGSFTPRTGMDINPTGRTQPVFLAELLDDESVVEFYEDFAKLAFGDSRGSVMTTCKLLKYKTKADMDMLSGTTSSAGGENEHGAAGNGDVKPENGMGASNGQSQHSLQRQRKWSRGGIAGEAGMNQLGFKDGKVECSYCWTVKRDVFDIPMLIVMNFLPCI</w:t>
      </w:r>
    </w:p>
    <w:p w14:paraId="73B95750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62F62D62" w14:textId="77777777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Ci_XP_001247239.1</w:t>
      </w:r>
    </w:p>
    <w:p w14:paraId="1937FFBE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TNAINGPVLPTPLATPGDNNKPADTTMADQGTRPESQPQGQNNGAKPQNGQTKPMSAANAKDPLRPRRKKAKRACFACQRAHLTCGDERPCQRCIKRGIQNACHDGVRKKAKYLHDAPNEALMPHLQGHLYTTQANTARHTMPLTRNGSNSKTNFYPQQQSSFNNFYQNKPDPTLNQPQVHDTGRPDTFPSQSPVSPTFNMTANPAASGNQGLPSSLSASNSNASGQAQNGFGSAFFDPSDPALFNFDLASMNFGNHYGALEFGMLGHMATGAGETPPSDGATQHGSVGRSGSGTYTAGSNFGESPTGQPSFLFGDPTIGGDWTSSVNTRNIYGQNMNNMSETPHAFAIESAPANFASPNSIESPLLTNTTTFDDNTAPTYANRANINSVPSQRQPVVSTPQLKHLQVGKRRQRNPSAIYDSVKEPYSYTTGFHSLTAFIQRRFAPQNTLRIAKALASIRPSFIATTKTLNRDDLIFMEKCFQRTLWEYEDFINACGTPTIVCRRTGEIAAVGKEFSILTGWKKEVLLGKEPNLNINTGGSSGAMSGVTSRGSFTPRTGMDVNPTGRTQPVFLAELLDDESVVEFYEDFAKLAFGDSRGSVMTTCKLLKYKTKADMDMLSGTTSSAGGENEHGAAGNGDVKPENGMGASNGQSQHSLQRQRKWSRGGIAGEAGMNQLGFKDGKVECSYCWTVKRDVFDIPMLIVMNFLPCI</w:t>
      </w:r>
    </w:p>
    <w:p w14:paraId="677086F4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7754E16D" w14:textId="77777777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</w:t>
      </w:r>
      <w:proofErr w:type="spellStart"/>
      <w:r w:rsidRPr="0008013D">
        <w:rPr>
          <w:rFonts w:ascii="Courier New" w:hAnsi="Courier New" w:cs="Courier New"/>
          <w:color w:val="0070C0"/>
        </w:rPr>
        <w:t>An_AcuK</w:t>
      </w:r>
      <w:proofErr w:type="spellEnd"/>
    </w:p>
    <w:p w14:paraId="0E590864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ETETGKGATAPPAESSGVEQDTAAVGAPADQPPKTNANATSNANGEDQPANGQKANPKDPSRPRRKKARRACFACQRAHLTCGDERPCQRCIKRGLQDACHDGVRKKAKYLHDAPDGALMPGIGGNNFYNNNSMSNGVPSGGINMNGANTVNSAASTQNSSANFYPTPQSNYSLYQENPINHQNSFPSQSPVSPTFSLKTNPTPRNTAPNNNNNNALTSSMPQPATTGVSNAPNQSQNPFAGPFFDPSDPALFNFDLSSMNFENRYGALEFGMLGHMATGAGDSPDSGTHRGSMGRSGSTQFASTPIGGTTTFGESPQNQQPFMFGDPLLNEWPSGQTSGQPHVNVGVYPQSSQGNVIPGHLSKPDAPHAFAIESGPNNFTSPGAATSPQINSGGYEDANAFNNVVTKSNGLSVNGQQRPPTISTPSLKHQSLQMNKRRHRNPSAVYESVKEPYAYTSRFHSLTAFIQRRFSPQKTLQIAKALASIRPSFIATTKTLNRDDLIFMEKCFQ</w:t>
      </w:r>
      <w:r w:rsidRPr="00D55E4C">
        <w:rPr>
          <w:rFonts w:ascii="Courier New" w:hAnsi="Courier New" w:cs="Courier New"/>
        </w:rPr>
        <w:lastRenderedPageBreak/>
        <w:t>RTLWEYEDFINACGTPTIVCRRTGEVAAVGKEFSILTGWKKEVLLGKEPNYNVNTGGSSAANSRNITPRSSVESTGRPHPVFLAELLDDDSVVEFYEDFARLAFGDSRGSVTTRCKLLKYKTKEDMEAAQSDDNGQRWNNHLRKGGIANEAGMNQLGFKDGKVECAYCWTVKRDVFDIPMLIVMNVRLPLP</w:t>
      </w:r>
    </w:p>
    <w:p w14:paraId="038359A8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71F4DFBA" w14:textId="2D17C23D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Afl_KAB8239936.1</w:t>
      </w:r>
    </w:p>
    <w:p w14:paraId="25F3BB83" w14:textId="5A37E34C" w:rsidR="0008013D" w:rsidRDefault="0008013D" w:rsidP="0008013D">
      <w:pPr>
        <w:pStyle w:val="PlainText"/>
        <w:rPr>
          <w:rFonts w:ascii="Courier New" w:hAnsi="Courier New" w:cs="Courier New"/>
        </w:rPr>
      </w:pPr>
      <w:r w:rsidRPr="0008013D">
        <w:rPr>
          <w:rFonts w:ascii="Courier New" w:hAnsi="Courier New" w:cs="Courier New"/>
        </w:rPr>
        <w:t>MPGIGGNFYNNTMRSNLPLSRNGANAVNATTQPSSSPNFYPTPQSNSYSVYQENTMNQNSFTSQSPVSPTFTLKANPAARNNSLSSQVNQQPPSTGVSGATNPSQNPFAGPFFDPSDPALFNFDLSSMNFENRYGALEFGMLGHMATGAGDSPSDSATQRGSMGRSGSAQFSGTPITGAAAFGESPGGQQPFIFGDPLLNEWSSGQPTGQTHVNVGGVYPQSGQGSVIPGHLTKADAPHAFAIESGPGSFASPNATTSPQITTGFDDATFSSAVTAKSNGLSANGPRPTITTPSLKHQNLQVGVRRRQRNPSSIYENVKEPYAYTNRFHNLTAFIQRRFSPQKTLQIAKALASIRPSFIATTKTLNRDDLIFMEKCFQRTLFEYEDFINACGTPTIVCRRTGEIAAVGKEFSILTGWKKDVLLGKEPNLNVNTGGSVPGSGTSSRSFTPRGSVAESTPGRPQPVFLAELLDDDSVVEFYEDFARLAFGDSRGSVMTTCKLLKYKTKEDMENQSDDNQRWNSHLRKGGIASEAGMNQLGFKDGKVECAYCWTVKRDVFDIPMLIVMNFLPCI</w:t>
      </w:r>
    </w:p>
    <w:p w14:paraId="61D85014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7555C1B0" w14:textId="3E01B061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</w:t>
      </w:r>
      <w:proofErr w:type="spellStart"/>
      <w:r w:rsidRPr="0008013D">
        <w:rPr>
          <w:rFonts w:ascii="Courier New" w:hAnsi="Courier New" w:cs="Courier New"/>
          <w:color w:val="0070C0"/>
        </w:rPr>
        <w:t>Af_AcuK</w:t>
      </w:r>
      <w:proofErr w:type="spellEnd"/>
    </w:p>
    <w:p w14:paraId="75F4738C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KTEVNGSAPALAGDHGGVDQDTPDAGDRTEQAKHKTNGATENAPKSANAKDPSRPRRKKARRACFACQRAHLTCGDERPCQRCIKRGLQDACHDGVRKKAKYLHDAPDGALMPGVGGNFYNNAMRNNMPLSRNGTTTVNTTTQQNSGSNYYPTPQSNSYNVYQDTPLTQNSFPSQSPVSPTFNMKTTPTARSNSLSSSVNQQPPSTTVSGATQSQNPFAGPFFDPSDPALFNFDLSSMNFENRYGALEFGMLGHMATGAGDSPTDSATQRGSIGRSGSTQYSTTPLTGAPGFGESPGNQQPFLFGNDPLLNEWPNSQAPNQGHLNVSGVYPQGGMMHMAKSDAPHAFAIESGPASFSSPSATTSPHINSGHDESSLSNAAVNKSTGLTANGQRPAITTPSLKHQSLQFGVKRRQRNPSTVYESVKEPYAYTNRFHNLTAFIQRRFSPQKTLQIAKALASIRPSFIATTKTLNRDDLIFMEKCFQRTLWEYEDFINACGTPTIVCRRTGEIAAVGKEFSILTGWKKDVLLGKEPNLNVNTGGSSAPGSGNTSRGSFTPRSSTLETATPGRPQPVFLAELLDDDSVVEFYEDFARLAFGDSRGSVMTTCKLLKYKTKEDMELAQSDDNQRWNNHLRKGGIAGEAGMNQLGFKDGKVECAYCWTVKRDVFDIPMLIVMNVSGQCIWTSRHMLISTTVLTVHMTESHTCWWFAPGCPWNALDVLLIILCLFFFFFFFFFFFF</w:t>
      </w:r>
    </w:p>
    <w:p w14:paraId="3A403F28" w14:textId="77777777" w:rsidR="0008013D" w:rsidRDefault="0008013D" w:rsidP="0008013D">
      <w:pPr>
        <w:pStyle w:val="PlainText"/>
        <w:rPr>
          <w:rFonts w:ascii="Courier New" w:hAnsi="Courier New" w:cs="Courier New"/>
        </w:rPr>
      </w:pPr>
    </w:p>
    <w:p w14:paraId="1132239F" w14:textId="61133E0C" w:rsidR="0008013D" w:rsidRPr="0008013D" w:rsidRDefault="0008013D" w:rsidP="0008013D">
      <w:pPr>
        <w:pStyle w:val="PlainText"/>
        <w:rPr>
          <w:rFonts w:ascii="Courier New" w:hAnsi="Courier New" w:cs="Courier New"/>
          <w:color w:val="0070C0"/>
        </w:rPr>
      </w:pPr>
      <w:r w:rsidRPr="0008013D">
        <w:rPr>
          <w:rFonts w:ascii="Courier New" w:hAnsi="Courier New" w:cs="Courier New"/>
          <w:color w:val="0070C0"/>
        </w:rPr>
        <w:t>&gt;Ani_EHA23613.1</w:t>
      </w:r>
    </w:p>
    <w:p w14:paraId="4B8D5863" w14:textId="77777777" w:rsidR="0008013D" w:rsidRDefault="0008013D" w:rsidP="0008013D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NAEPKEQDSPAPSAERTEASQEISAAGAQADKPKTEANGDGTANGASANGQKPNPKDPSRPRRKKARRACFACQRAHLTCGDERPCQRCIKRGLQDACHDGVRKKAKYLHDAPDGALMPGIGGTFYNNPMRNSLPLSRNGANAVNATGQQSAGANFYPTPQSTTYVYQENTINQGSFPSQSPVSPTFNLKATPTARTNSLSSVNPQPPSTSVSGPPGQGQNPFAGPFFDPSDPALFNFDLSSMNFENRYGALEFGMLGHMATGAGDSPSDSATQRGSMGRSGSAQYASTPITGAPGFGESPGNQQPFMFGDPLLNEWPSGQAPGQPHLPGVYPQSGQGSAIPGHLSKADAPHAFAIESGPASFNSPGATTSPQMTTGLEETPFHSAVASKSNGLAPHGQRPMITTPSLKHQNLQVGVRRRQRNPSAIYDSVKEPYAYTSRFHGLTAFIQRRFPPQKTLQIAKALASIRPSFIATTKTLNRDDLIFMEKCFQRTLWEYEDFINACGTPTIVCRRTGEIAAVGKEFSILTGWKKDVLLGKEPNLNVNTGGSSMPNSGASSRSFTPRSTVDNTPGRPQPVFLAELLDDDSVVQFYEDFARLAFGDSRGSVMTTCKLLKYKTKEDMEGAAAEDSQRWNNHLRKGGIASEAGMNQLGFKDGKVECAYCWTVKRDVFDIPMLIVMNVSNTSVPVL</w:t>
      </w:r>
    </w:p>
    <w:p w14:paraId="033DB43B" w14:textId="77777777" w:rsidR="0008013D" w:rsidRDefault="0008013D" w:rsidP="00D55E4C">
      <w:pPr>
        <w:pStyle w:val="PlainText"/>
        <w:rPr>
          <w:rFonts w:ascii="Courier New" w:hAnsi="Courier New" w:cs="Courier New"/>
          <w:b/>
          <w:bCs/>
          <w:highlight w:val="yellow"/>
        </w:rPr>
      </w:pPr>
    </w:p>
    <w:p w14:paraId="088AA132" w14:textId="77777777" w:rsidR="0008013D" w:rsidRDefault="0008013D" w:rsidP="00D55E4C">
      <w:pPr>
        <w:pStyle w:val="PlainText"/>
        <w:rPr>
          <w:rFonts w:ascii="Courier New" w:hAnsi="Courier New" w:cs="Courier New"/>
          <w:b/>
          <w:bCs/>
          <w:highlight w:val="yellow"/>
        </w:rPr>
      </w:pPr>
    </w:p>
    <w:p w14:paraId="02EEFFF4" w14:textId="77777777" w:rsidR="0008013D" w:rsidRDefault="0008013D">
      <w:pPr>
        <w:spacing w:after="0" w:line="240" w:lineRule="auto"/>
        <w:rPr>
          <w:rFonts w:ascii="Courier New" w:hAnsi="Courier New" w:cs="Courier New"/>
          <w:b/>
          <w:bCs/>
          <w:sz w:val="21"/>
          <w:szCs w:val="26"/>
          <w:highlight w:val="yellow"/>
        </w:rPr>
      </w:pPr>
      <w:r>
        <w:rPr>
          <w:rFonts w:ascii="Courier New" w:hAnsi="Courier New" w:cs="Courier New"/>
          <w:b/>
          <w:bCs/>
          <w:highlight w:val="yellow"/>
        </w:rPr>
        <w:br w:type="page"/>
      </w:r>
    </w:p>
    <w:p w14:paraId="35564234" w14:textId="4284FD1C" w:rsidR="00413232" w:rsidRPr="006F5FB4" w:rsidRDefault="006F5FB4" w:rsidP="00D55E4C">
      <w:pPr>
        <w:pStyle w:val="PlainText"/>
        <w:rPr>
          <w:rFonts w:ascii="Courier New" w:hAnsi="Courier New" w:cs="Courier New"/>
          <w:b/>
          <w:bCs/>
        </w:rPr>
      </w:pPr>
      <w:proofErr w:type="spellStart"/>
      <w:r w:rsidRPr="006F5FB4">
        <w:rPr>
          <w:rFonts w:ascii="Courier New" w:hAnsi="Courier New" w:cs="Courier New"/>
          <w:b/>
          <w:bCs/>
          <w:highlight w:val="yellow"/>
        </w:rPr>
        <w:lastRenderedPageBreak/>
        <w:t>AcuM</w:t>
      </w:r>
      <w:proofErr w:type="spellEnd"/>
      <w:r w:rsidRPr="006F5FB4">
        <w:rPr>
          <w:rFonts w:ascii="Courier New" w:hAnsi="Courier New" w:cs="Courier New"/>
          <w:b/>
          <w:bCs/>
          <w:highlight w:val="yellow"/>
        </w:rPr>
        <w:t xml:space="preserve"> homologs</w:t>
      </w:r>
    </w:p>
    <w:p w14:paraId="1C4861C8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49369031" w14:textId="77777777" w:rsidR="000A1B91" w:rsidRPr="006F5FB4" w:rsidRDefault="000A1B91" w:rsidP="00D55E4C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</w:t>
      </w:r>
      <w:proofErr w:type="spellStart"/>
      <w:r w:rsidRPr="006F5FB4">
        <w:rPr>
          <w:rFonts w:ascii="Courier New" w:hAnsi="Courier New" w:cs="Courier New"/>
          <w:color w:val="C00000"/>
        </w:rPr>
        <w:t>An_AcuM</w:t>
      </w:r>
      <w:proofErr w:type="spellEnd"/>
    </w:p>
    <w:p w14:paraId="4D4696B2" w14:textId="77777777" w:rsidR="000A1B91" w:rsidRDefault="000A1B91" w:rsidP="00D55E4C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EKNTTQPGSAPDQYAGNGTAENTGPSKTLDGNKVGRVDSNAKENAQKSPASKTESTPAGTRTSPKKRRKVNHACVYCRRSHMTCDSERPCTRCIKRNIGHLCHDEPREPSKRSRSEHEQSAADEEGSSNNEYSKVHAMPRKVDIQDAAGQQILADGSLGLTPSSMNAVQPGPMSSSTSQNMSVTSQQQLLGYNDWVGGQNQFQDMHTFHPSYMFNAPEVTNEYNLLGDFLSNSLLDDGSIFQNEDMQRMYSDPTLINSMAVLGGPSTSLLQQSQTLQPQQSQQNQGDTASGATIGNDKARETYYMTAADPAGSDPPEERMNKLLKAKYDAGLLRPFNYVKGYARLSAYMEKNLQVSSRQKIARQLDKFRPKFRDRMQKLTDIELILVEMWFERSLMEYDRVFASMAIPACCWRRTGEIFRGNKEMAELIGVPIELLRDGKLAIHEIIVEDQLVSYWEKFGAIAFDNTQKAMLTSCTLKNPNATSPTEGIPCCFSFTIRRDNHNIPSLIVGNFLPTQRDTK</w:t>
      </w:r>
    </w:p>
    <w:p w14:paraId="7F41F6DA" w14:textId="77777777" w:rsid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</w:p>
    <w:p w14:paraId="6CA89BAA" w14:textId="1B96B246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Ani_EHA22861.1</w:t>
      </w:r>
    </w:p>
    <w:p w14:paraId="1B68B93A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EKTAASTGPGPDQQTSNGTADRTKPDVTEEEQTGADASAKDNSQNTPSLKADGAAAGAHSSPKKRRKVNHACVYCRRSERPCTRCIKRNIGHLCHDEPREPSKRSRSENDHSAADDEGSSNNEYSGVQMPRNVDGPDAAGQQIIPDGTIGLPTSSVTSVQQPGNMASSGQGLNAQQQMIGYNEWIGGQSQFQDMHTFHPSYMFNAPEVTNEYNLLGDFLSNSLLDDGGVFQNDELQGIYSDPSLLNSMATLGNSNQSLLQQSQPAQPQPNQQAQGEPLQGPTPAVSNDKARETYYMTAADPSGSDPPEERMNKLLKAKYDAGLLRPFNYVKGYARLNQYMERHLQQASRQKILRQLDKFRPKFRERMQSLTDIELILVEMWFERSLMEYDRVFASMAIPACCWRRTGEIFRGNKEMAELIGVPIETLRDGKLAIHEIIVEDQLVSYWEKFGAIAFDNTQKAMLTSCTLKNPNSNSPGDGIPCCFSFTIRRDTHNM</w:t>
      </w:r>
    </w:p>
    <w:p w14:paraId="482C759B" w14:textId="77777777" w:rsidR="006F5FB4" w:rsidRPr="00D55E4C" w:rsidRDefault="006F5FB4" w:rsidP="00D55E4C">
      <w:pPr>
        <w:pStyle w:val="PlainText"/>
        <w:rPr>
          <w:rFonts w:ascii="Courier New" w:hAnsi="Courier New" w:cs="Courier New"/>
        </w:rPr>
      </w:pPr>
    </w:p>
    <w:p w14:paraId="280FFDE9" w14:textId="77777777" w:rsidR="00413232" w:rsidRPr="006F5FB4" w:rsidRDefault="000A1B91" w:rsidP="00D55E4C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</w:t>
      </w:r>
      <w:proofErr w:type="spellStart"/>
      <w:r w:rsidRPr="006F5FB4">
        <w:rPr>
          <w:rFonts w:ascii="Courier New" w:hAnsi="Courier New" w:cs="Courier New"/>
          <w:color w:val="C00000"/>
        </w:rPr>
        <w:t>Af_AcuM</w:t>
      </w:r>
      <w:proofErr w:type="spellEnd"/>
    </w:p>
    <w:p w14:paraId="088CA5EB" w14:textId="77777777" w:rsidR="000A1B91" w:rsidRPr="00D55E4C" w:rsidRDefault="000A1B91" w:rsidP="00D55E4C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GCRKSSCPRHHTPKAGTFPPRWFPSAEEPGKKGGQPARPTVVISAGTSEHETITIARRRRTPQLKARHLLSAPANASDLSSSKLIFDVCRSPSDLLLRVPTTNSEHQQAELCATALRPTRSKRLMTENGTAQTGTVPVEQPRNGTMENAKLNMAEGDSSRMESGSKNTASPPVKADNNAAGTHSSPKKRRKVNHACVYCRRSSLYDLLAYDMRFGTTFLIHFLQLASVGCIAGFYLSHLCHDEPREPSKRARSEHEHSTAEEDGHSNNEFSNAQSMPRNVDVQDAAGQQILPDGTVALPPSSVSAVQHNTIPSSSAQNSLGHNSQQLLGYNEWLGGQSQFQDMHTFHPSYMFNAPEVTNEYNLLGDFLSSSLLDDGGMFSNDNLQGIYSDPTLINSMANLDNTALLQQAQPSQPTQSQPHQNDSVQGPSSTVVNDKARETYYMTAADPSGSDPPEERMNKLLKAKYDAGLLKPFNYVKGYARLNQYMEKNMKQSSRQKILRQLDKFRPKFRERMQSLTDIELILVEMWFERSLMEYDRVFASMAIPACCWRRTGEIFRGNKEMAELIGVPIESLRDGKLAIHEIIVEDQLVSYWEKFGAIAFDNTQKAMLTSCTLKNPNSSNPGNGIPCCFSFTIRRDNHNM</w:t>
      </w:r>
    </w:p>
    <w:p w14:paraId="66D6FE52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5F21F1A9" w14:textId="77777777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Afl_XP_002379526.1</w:t>
      </w:r>
    </w:p>
    <w:p w14:paraId="3440C313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EKNAAQTGTRPEQSGNGTLGNLKNSMAEGDAPKKDSTAKDNSRNSPASKGENAAAGTHASPKKRRKVNHGKQTTSPCIRTRIMAADPHTPLPFRGYELYDANPVATLLACVYCRRSRNIGHLCHDEPREPSKRARSEHEHSVGDDESVQNNDFSNVLQGMTGNVDVQDAAGQQILPNGIPSSSVQHGNLPSSSGQAPGATSQPGKSWILGYNDWLGGQSQFQDMHTFHPSYMFNAPEVTNEYNLLGDFLSNSLLDDGSMFQNDDLQGIYSDPTLIGSMATLGGGPNAALLQQSQPPPLTQTQPSQGESIQGPISGAVNDKARETYYMTAADPSGSDPPEERMNKLLKAKYDAGLLRPFNYVKGYARLNQYMEKNLQQASRQKILRQLDKFRPKFRERMQSLTDIELILVEMWFERSLMEYDRVFASMAIPACCWRRTGEIFRGNKEMAELIGVPIETLRDGKLAIHEIIVEDQLVSYWEKFGAIAFDNTQKAMLTSCTLKSPDSNAPGDGIPCCFSFTIRRDPHNIPSLIVGNFLPSQRKSK</w:t>
      </w:r>
    </w:p>
    <w:p w14:paraId="1182B9E3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75F74582" w14:textId="77777777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Cp_XP_003067533.1</w:t>
      </w:r>
    </w:p>
    <w:p w14:paraId="2A328A55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GIMAETAMTKAGEARQPNNGVSGGVTRSTLTEDDAVKAKESAAAKGSQASSAPAEGATVPASASPKKRRKVNHACVYCRRSHMTCDSERPCTRCIKRNIGHLCHDEPRETSRRAKGEQDIQSVEEDGGKANNDFGNNQKMNRKLSGSSINDQLLGDGSIALQSQGGQDISTAAGQVNQQQLLGYNDWPFGLQNQFQDMHTFHPSYMFNAPEVTNEYNLLNDFLSTSLLDESAMYQGDDTPGLYSDMAFMNTMGTNLPGSGPFVQPQQAQQSSMAPPQYLTTSQSQAAQGNAIQRPNSTVGNDKAKETYYMTAADPSGTDPPEERMNKLLKAKYDAGLLKPFNYVNGYARLNKYMEEHLQPASRQKILRQLDKFRPKFRERMQSLTDIELVLVEMWFERSLMEYDRVFASMAIPACCWRRTGQIFRGNKEMAQLIDVPIESLRDGKLAIHEIIVEDQLVSYWEKFGAIAFDSSQKAMLTSCTLKSPDPKSPKQGIQCCFSFTIRRDPHNIPSIIVGNFLPTKRTDR</w:t>
      </w:r>
    </w:p>
    <w:p w14:paraId="67BDC339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52BBFDF9" w14:textId="77777777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Ci_XP_001245779.1</w:t>
      </w:r>
    </w:p>
    <w:p w14:paraId="660B189C" w14:textId="110B297A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lastRenderedPageBreak/>
        <w:t>MGIMAETAMTKAGEARQPNNGVSGGVTRSTLTEDDAVKAKESAAAKGSQASSAPAEGATVPASASPKKRRKVNHACVYCRRSHMTCDSERPCTRCIKRNIGHLCHDEPRETSRRAKGEQDIQSVEEDGGKANNDFGNNQKMNRKLSGSSINDQLLGDGSIALQSQGGQDISTAAGQVNQQQLLGYNDWPFGLQNQFQDMHTFHPSYMFNAPEVTNEYNLLNDFLSTSLLDESAMYQGDDTPGLYSDMAFMNTMGTNLPGSGPFVQPQQAQQSSMAPPQYLTTSQSQAAQGNAIQRPNSTVGNDKAKETYYMTAADPSGTDPPEERMNKLLKAKYDAGLLKPFNYVNGYARLNKYMEEHLQPASRQKILRQLDKFRPKFRERMQSLTDIELVLVEMWFERSLMEYDRVFASMAIPACCWRRTGQIFRGNKEMAQLIDVPIESLRDGKLAIHEIIVEDQLVSYWEKFGAIAFDSSQKAMLTSCTLKSPDPKSPKQGIQCCFSFTIRRDPHNIPSIIVGNFLPTKRTDR</w:t>
      </w:r>
    </w:p>
    <w:p w14:paraId="47E43F2F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5B85FE49" w14:textId="77777777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</w:t>
      </w:r>
      <w:proofErr w:type="spellStart"/>
      <w:r w:rsidRPr="006F5FB4">
        <w:rPr>
          <w:rFonts w:ascii="Courier New" w:hAnsi="Courier New" w:cs="Courier New"/>
          <w:color w:val="C00000"/>
        </w:rPr>
        <w:t>Tm_AcuM</w:t>
      </w:r>
      <w:proofErr w:type="spellEnd"/>
    </w:p>
    <w:p w14:paraId="3E790DA9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PETIATTDTDPKIGTLNGGSGGGEEDVKPNVDNASPSQSVNNSGKGSISSNEQHHHLAKADAAAGQAHASPKKRRKVNHACVYCRRSERPCTRCIKRNIGHLCHDEPREPTKKNNRSDHEDSAVIGNEFTNSHNLADAGNQPMLSDSSLSIRPSTIDPSQAVQGNNQQVFGYNAGGSGGGDWAMNGQSNGYQDMHTFHPSYMFNAPEVTNEYNLLGDFLNNSLLDDNGMYGNEELQGLFSDSSLINMSTNINPNAASFAQQQQQQQQLAQLTPQQAANSQANAIQRPASSAVSTDKARENYYMTAADPSGMDPPEERMNKLLKAKYEAGMLRPFNYVKGYARLNQYMESHMQPSLRHKILRQLDKFRPKFRERMHSLTDIELVLSEMWFERSLMEYDRVFASMAIPACCWRRTGEIFRGNKEMAELINVPIENLRDGKLALHQIITEDQLVSYWEKFGAIAFDGSQKAMLTSCTLKSPDDDDSTKGIPCCFSFTIRRDPNAIPALIVGNFLPSERRRHH</w:t>
      </w:r>
    </w:p>
    <w:p w14:paraId="23D43B8B" w14:textId="77777777" w:rsid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</w:p>
    <w:p w14:paraId="786B2618" w14:textId="679A419E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Nc_Aod2</w:t>
      </w:r>
    </w:p>
    <w:p w14:paraId="41A16486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GTEATEKPNGKEAGTKDITKSGSDTKPKDHHPTPADDVQKAPKKRRKVNHACLYCRRSHMTCDLERPCTRCIKRNIGHLCHDEPRDTESRKAKSVLGTSTLHDSESQPDIGRNATDKAMRPPGFDSGMGNGSVQVAGAAAVGRGAPLQLVQPGSVAGIQASALGGSMNQFAGLPDSWLTTQNHYHDMHNFHPNYMVAPEVTNEFNLLNEFLSAGLLEESAFMSDDHGLILGANQSAVSGLPNANNNGNNASSNNKGNSSSTSGMLPPSATQGTSMLPPSSDQTTAIGKPASTNLDNARDAYYLQAADPSGNDTPEERMQRLLRAKYEAGLLKPFNYILGYKRLSDYLDGHVSPTSKQKILKQIDRFRPKFREKIQLLTDMDLLMVEMWFERTLLEYDRVFASMAVPACCWRRTGQIFRGNKEMAELIGVPVESLRGGQIALHEILTEESNVRYWEEFGTIAFDPAHDTLITACSLKNPNDDKGTKVVNCCFSFRIRRDDHKIPSLIVGNFLPHDP</w:t>
      </w:r>
    </w:p>
    <w:p w14:paraId="4D8DFF3F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660F9561" w14:textId="77777777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Pa_Rse2</w:t>
      </w:r>
    </w:p>
    <w:p w14:paraId="7EE29DBD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TATEAMERTAGNETKDIKSESNTKPKDHHAPSTDDQQQHNQHNHHTTHHQTPKKRRKVSHACLYCRRSHMTCDLARPCTRCVKRNIGHLCHDEPRDQGSNKSKSVVAPSTTHGSASQSDLGRGNMNQTAADALRLASFDGSLSSGTGSAASAAFDAAAALGQSNQLQLVQPTAVSGLQGSTLGSSMNQFPHEVSSEFDVLNNYLRANIFEDPVAAPDGQNQGRPIPGFPSSSSMPPPATAPGASLPTANSEQSAAVSKDKTREYYLQAADPSGNADADDRMLQVLTAKVEAGLLQPFNYIKGYQSLQTYLNEHVSPGSRQKILRQLDRFRPKFREKMQGRDHMFLTINEMQIESSLMEYDRVFASMAVPACCWRRTGEIFRGNKEMAELIDVPVEDLRNGKTKLHEILTEESVVRYWEEFGTIAFDPLHDTLLTACTLKSPNKSSKKVVNCCFSFRIKKDNAQVPGLIIGNFIPHDP</w:t>
      </w:r>
    </w:p>
    <w:p w14:paraId="26A01342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16C5ECC9" w14:textId="3F5C2897" w:rsidR="00413232" w:rsidRPr="006F5FB4" w:rsidRDefault="000A1B91" w:rsidP="00D55E4C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Ca_Cwt1</w:t>
      </w:r>
    </w:p>
    <w:p w14:paraId="42198847" w14:textId="77777777" w:rsidR="000A1B91" w:rsidRPr="00D55E4C" w:rsidRDefault="000A1B91" w:rsidP="00D55E4C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STMSTQKANSSTPGETDSSSSLPPPEITEPTYKKPEKSTKRRKKKLEIACVYCRRSHMICDESRPCQRCIKRGIAHLCYDEPSNSRQRKKAAALRKTQSEGAPMVTSPITLPLTGSTGNQSPLPLPPLQASQSDIRSAPKTENSLQFSQPALHQQQMQENPQGASQSVHTNNTHIYSSQNQQQQPQHQQQLQQQQPQPQPQSRLIKNSVLSQTLPYNQQPFFYSEHANSEFSSLNDFLSMIDDPELVNGALNDDTDGLLNFGVGNNNNSGGSNSNINNTHNNNNNGFSISGGNSTTNLNAVLAYSPNSNLFPPTFGNEADSTQIQSQQQQPELTQQPPALNPVKVEPQAEKTEQQPVISDSARDKFFLTAADPTTEISPEERLKQVIKAKLEAGLLQPYNYAKGYARLQRYMDNYMNISSRQRILKPLSIFRPAFRAIARTLKDVDLVLVEESFERMLLDYDRVFTAMAIPACLWRRTGEIYRGNKEFASLVGVTTDDLKDGKLAIYELMSEESAVNFWEKYGAIAFDKGQKAVLTSCNLRTRDGIKRKSCCFSFTIRRDRYNIPSCIVGNFIPIDP</w:t>
      </w:r>
    </w:p>
    <w:p w14:paraId="1566C8D2" w14:textId="1F778E1D" w:rsidR="00413232" w:rsidRDefault="00413232" w:rsidP="00D55E4C">
      <w:pPr>
        <w:pStyle w:val="PlainText"/>
        <w:rPr>
          <w:rFonts w:ascii="Courier New" w:hAnsi="Courier New" w:cs="Courier New"/>
        </w:rPr>
      </w:pPr>
    </w:p>
    <w:p w14:paraId="35EC3B4B" w14:textId="77777777" w:rsidR="00413232" w:rsidRPr="006F5FB4" w:rsidRDefault="000A1B91" w:rsidP="00D55E4C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Sc_Rds2</w:t>
      </w:r>
    </w:p>
    <w:p w14:paraId="42AB78AC" w14:textId="77777777" w:rsidR="00413232" w:rsidRDefault="000A1B91" w:rsidP="00D55E4C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SANSGVKRASKAFKTCLFCKRSHVVCDKQRPCSRCVKRDIAHLCREDDIAVPNEMPSQHESSPNDNNIQGKYANKAHTGIPSDYQNEPVNKSGSTYGEELSPKLDSSLVNDTTSLLLPQQPVFVSENVGSEFSSLNEFLSMLENPLLTQTSLSSSSASNVHLENGSQTTQSPLEYQNDNRRDEIGVARQENRSPTIMSGSSNSISKGDKQDQEKEESRILANANENSAPTPKEQFFLTAADPSTEMTPEHRLKLVINAKLEAGLLKPYNYAKGYARLQDYMDKYMNQSSKQRILKPLSTIRPAFRTIARSLKDVDLVLVEESFERMLLSYDRVFTSMSMPACLCRRTGEIYRANKEFASLVDCT</w:t>
      </w:r>
      <w:r w:rsidRPr="00D55E4C">
        <w:rPr>
          <w:rFonts w:ascii="Courier New" w:hAnsi="Courier New" w:cs="Courier New"/>
        </w:rPr>
        <w:lastRenderedPageBreak/>
        <w:t>VDDLRDGKLAIYELMTEESAVNFWEKYGSIAFDKGQKAVLTSCSLRTKDGIRKRPCCFSFTIRRDRYNIPICIVGNFIPLS</w:t>
      </w:r>
    </w:p>
    <w:p w14:paraId="59CFD09B" w14:textId="77777777" w:rsid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</w:p>
    <w:p w14:paraId="67BFA3B2" w14:textId="67022EF1" w:rsidR="006F5FB4" w:rsidRPr="006F5FB4" w:rsidRDefault="006F5FB4" w:rsidP="006F5FB4">
      <w:pPr>
        <w:pStyle w:val="PlainText"/>
        <w:rPr>
          <w:rFonts w:ascii="Courier New" w:hAnsi="Courier New" w:cs="Courier New"/>
          <w:color w:val="C00000"/>
        </w:rPr>
      </w:pPr>
      <w:r w:rsidRPr="006F5FB4">
        <w:rPr>
          <w:rFonts w:ascii="Courier New" w:hAnsi="Courier New" w:cs="Courier New"/>
          <w:color w:val="C00000"/>
        </w:rPr>
        <w:t>&gt;Cn_Rds2</w:t>
      </w:r>
    </w:p>
    <w:p w14:paraId="3DF7D063" w14:textId="77777777" w:rsidR="006F5FB4" w:rsidRDefault="006F5FB4" w:rsidP="006F5FB4">
      <w:pPr>
        <w:pStyle w:val="PlainText"/>
        <w:rPr>
          <w:rFonts w:ascii="Courier New" w:hAnsi="Courier New" w:cs="Courier New"/>
        </w:rPr>
      </w:pPr>
      <w:r w:rsidRPr="00D55E4C">
        <w:rPr>
          <w:rFonts w:ascii="Courier New" w:hAnsi="Courier New" w:cs="Courier New"/>
        </w:rPr>
        <w:t>MQNNAPSGFQGFHFPLQQSDLYTFAPASQNQQQQQQQQLYYAAQAAHGQQPSTDSSESAGPSQKKKPAGARKHGVKEEPEEHGKADEPKKKRSKRSAGKACVYCRRSHMVCEGGRPCERCIKREIPHLCRDCTPPPHTQQSPHKQEPQQQQQAQQQQSLNQPQVVPSSSQQMPVYADSNFVPSWPLLPDSGAAQIPFGEAPSEQIQNPGDAGIMGPPSLGSSKEDGELAALSKFMKDLGVPNLPNDFLSFMNQLDKPEAGNSLSIASSSDANLFPSSGASQVVGLNKGKGKLGQISRIDKYLMAAADQPNGTRASRLAQVIKAKYDAGLLKPYDYAKGYERMNKWMESGRAAPRMDSRAGSEIPEESPQRSTAAMRNGRLSVAPLGPNVPPFGRSISPESRRRILAALAGFRPKFRQIARTLTNVDLVFVEEAMERWMLEYDRAFASIHTPSCIWRRTGEIQKANQEFSNLTGIPAYMFRDGQLCVYELMDEDSAVRYWEGYAKIAFDPSQRAMSILCTLHIPLSLTRHRPRHLTNANPNNVSKSATSGPPPQAPYTPDLALPQQNMFNDGASSDAGTVIGEEYREMKCAFSVTIRRDAWGVPVAIMGQWIPIQ</w:t>
      </w:r>
    </w:p>
    <w:p w14:paraId="29504058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p w14:paraId="73C8ED00" w14:textId="77777777" w:rsidR="006F5FB4" w:rsidRDefault="006F5FB4" w:rsidP="00D55E4C">
      <w:pPr>
        <w:pStyle w:val="PlainText"/>
        <w:rPr>
          <w:rFonts w:ascii="Courier New" w:hAnsi="Courier New" w:cs="Courier New"/>
        </w:rPr>
      </w:pPr>
    </w:p>
    <w:sectPr w:rsidR="006F5FB4" w:rsidSect="00D55E4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7D3"/>
    <w:rsid w:val="0008013D"/>
    <w:rsid w:val="000A1B91"/>
    <w:rsid w:val="002124F5"/>
    <w:rsid w:val="0021367E"/>
    <w:rsid w:val="00226268"/>
    <w:rsid w:val="003107B2"/>
    <w:rsid w:val="00343B4A"/>
    <w:rsid w:val="003C4244"/>
    <w:rsid w:val="00413232"/>
    <w:rsid w:val="00456FF6"/>
    <w:rsid w:val="004B423A"/>
    <w:rsid w:val="006F5FB4"/>
    <w:rsid w:val="00782496"/>
    <w:rsid w:val="00AF5F74"/>
    <w:rsid w:val="00CF312E"/>
    <w:rsid w:val="00D55E4C"/>
    <w:rsid w:val="00FA214B"/>
    <w:rsid w:val="00FD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483FFC"/>
  <w15:chartTrackingRefBased/>
  <w15:docId w15:val="{6C645DC7-9D2A-40CB-B9B7-1CCA607E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55E4C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uiPriority w:val="99"/>
    <w:rsid w:val="00D55E4C"/>
    <w:rPr>
      <w:rFonts w:ascii="Consolas" w:hAnsi="Consolas"/>
      <w:sz w:val="2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tth\AppData\Local\Temp\315582b0-0852-4762-b285-db568c8a0417_OneDrive_1_4-26-2025.zip.417\Supplement%20file%20Acu%20Review%20pap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 file Acu Review paper</Template>
  <TotalTime>1</TotalTime>
  <Pages>6</Pages>
  <Words>69</Words>
  <Characters>14757</Characters>
  <Application>Microsoft Office Word</Application>
  <DocSecurity>0</DocSecurity>
  <Lines>27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icha Pongpom</dc:creator>
  <cp:keywords/>
  <dc:description/>
  <cp:lastModifiedBy>MONSICHA PONGPOM</cp:lastModifiedBy>
  <cp:revision>2</cp:revision>
  <dcterms:created xsi:type="dcterms:W3CDTF">2025-11-12T04:14:00Z</dcterms:created>
  <dcterms:modified xsi:type="dcterms:W3CDTF">2025-11-12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34bac1532561cca92a5f1cf10c6dbdd4b33c48547b04bb15666a26f92cd023</vt:lpwstr>
  </property>
</Properties>
</file>